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77D0B" w14:textId="77777777" w:rsidR="00F73CBB" w:rsidRPr="00133029" w:rsidRDefault="00F73CBB" w:rsidP="00F73CBB">
      <w:pPr>
        <w:rPr>
          <w:rFonts w:asciiTheme="minorHAnsi" w:hAnsiTheme="minorHAnsi" w:cstheme="minorHAnsi"/>
        </w:rPr>
      </w:pPr>
      <w:r w:rsidRPr="00133029">
        <w:rPr>
          <w:rFonts w:asciiTheme="minorHAnsi" w:hAnsiTheme="minorHAnsi" w:cstheme="minorHAnsi"/>
        </w:rPr>
        <w:t xml:space="preserve">Table </w:t>
      </w:r>
      <w:r w:rsidR="004A195C">
        <w:rPr>
          <w:rFonts w:asciiTheme="minorHAnsi" w:hAnsiTheme="minorHAnsi" w:cstheme="minorHAnsi"/>
        </w:rPr>
        <w:t>S1</w:t>
      </w:r>
      <w:r w:rsidRPr="00133029">
        <w:rPr>
          <w:rFonts w:asciiTheme="minorHAnsi" w:hAnsiTheme="minorHAnsi" w:cstheme="minorHAnsi"/>
        </w:rPr>
        <w:t xml:space="preserve">: QUIPS Table </w:t>
      </w:r>
    </w:p>
    <w:p w14:paraId="6AE4F891" w14:textId="77777777" w:rsidR="00F73CBB" w:rsidRPr="00B8253E" w:rsidRDefault="00F73CBB" w:rsidP="00F73CBB">
      <w:pPr>
        <w:rPr>
          <w:rFonts w:asciiTheme="minorHAnsi" w:hAnsiTheme="minorHAnsi" w:cstheme="minorHAnsi"/>
          <w:sz w:val="15"/>
          <w:szCs w:val="15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53"/>
        <w:gridCol w:w="1030"/>
        <w:gridCol w:w="752"/>
        <w:gridCol w:w="1779"/>
        <w:gridCol w:w="1711"/>
        <w:gridCol w:w="1036"/>
        <w:gridCol w:w="1339"/>
      </w:tblGrid>
      <w:tr w:rsidR="00F73CBB" w:rsidRPr="00C77F30" w14:paraId="6D768775" w14:textId="77777777" w:rsidTr="003E0CFC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0D041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Stud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37F0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Particip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C26F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Attri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0AC6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Biomarker measurem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1F75D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Outcome measurem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95C9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Confound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022F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Statistical analysis</w:t>
            </w:r>
          </w:p>
        </w:tc>
      </w:tr>
      <w:tr w:rsidR="00F73CBB" w:rsidRPr="00C77F30" w14:paraId="6AFA31ED" w14:textId="77777777" w:rsidTr="003E0CFC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9128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Bajwa 20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89CE6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F6A7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E2901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D804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6E453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19F1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50A916EB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4936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Park 201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56AF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6F03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8E40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DDDA8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368C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5B66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2E687C82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1E6D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ai 20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E209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5414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A67D1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B3FE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EBC71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FF220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1301EBD2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D5A9E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in 201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65F8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BD9F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5777E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0AFE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09387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89967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725FB556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0A43D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Zhou 20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9A6E8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4D797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965F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7E2C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D38A6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309E7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501E0C9A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9CF3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Ji 20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0818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5730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9772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9D13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9F45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0EAD6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666B345A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64956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Xu 201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83677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6558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D34F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5E94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64EA6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40BF3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1012741F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4610C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Su</w:t>
            </w:r>
            <w:proofErr w:type="spellEnd"/>
            <w:r w:rsidRPr="00C77F30">
              <w:rPr>
                <w:rFonts w:asciiTheme="minorHAnsi" w:hAnsiTheme="minorHAnsi" w:cstheme="minorHAnsi"/>
                <w:sz w:val="16"/>
                <w:szCs w:val="16"/>
              </w:rPr>
              <w:t xml:space="preserve"> 201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BE8F8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433E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7080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5A335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317BF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2DF03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2622C34E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D90D2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Ferris 201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8DAC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E0F8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F49A1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A6E4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746E8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F018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0E4CADC1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411C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Bonizzoli</w:t>
            </w:r>
            <w:proofErr w:type="spellEnd"/>
            <w:r w:rsidRPr="00C77F30">
              <w:rPr>
                <w:rFonts w:asciiTheme="minorHAnsi" w:hAnsiTheme="minorHAnsi" w:cstheme="minorHAnsi"/>
                <w:sz w:val="16"/>
                <w:szCs w:val="16"/>
              </w:rPr>
              <w:t xml:space="preserve"> 201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845F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0900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232B3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AD81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1BB6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D3AE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4F3B171A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7C30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Nassar 20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30453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912F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39848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E4B0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3084F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28668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6F8C4C60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219B0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Sun 20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3539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6C610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9457B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B4838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E393A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63857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2A6F7856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AF8DB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Semler 20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9DEAB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042BA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CB608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0304A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9697D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BBC0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563B3F6F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4EF1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Cepkova 201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922E7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F055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C9C62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83B95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B71F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DAA2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210C86F2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6336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Karmpaliotis</w:t>
            </w:r>
            <w:proofErr w:type="spellEnd"/>
            <w:r w:rsidRPr="00C77F30">
              <w:rPr>
                <w:rFonts w:asciiTheme="minorHAnsi" w:hAnsiTheme="minorHAnsi" w:cstheme="minorHAnsi"/>
                <w:sz w:val="16"/>
                <w:szCs w:val="16"/>
              </w:rPr>
              <w:t xml:space="preserve"> 20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3D8F2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9CF3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D260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653EA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1AD4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817FA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3D1DE341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1C36F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Chin 20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6B23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21A9E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417CF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23625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3EA07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5FE6A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493DD04C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3F7AD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in 20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7121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DCB31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8E63A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5073A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312D7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829E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39589B0B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CD8D6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azzeri</w:t>
            </w:r>
            <w:proofErr w:type="spellEnd"/>
            <w:r w:rsidRPr="00C77F30">
              <w:rPr>
                <w:rFonts w:asciiTheme="minorHAnsi" w:hAnsiTheme="minorHAnsi" w:cstheme="minorHAnsi"/>
                <w:sz w:val="16"/>
                <w:szCs w:val="16"/>
              </w:rPr>
              <w:t xml:space="preserve"> 20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772CA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BA28C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7B5AA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2EAC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85653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47FD3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009792E3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0C339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Austin 200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E2D76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2D3D9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E659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DF38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16A0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2C335" w14:textId="77777777" w:rsidR="00F73CBB" w:rsidRPr="00C77F30" w:rsidRDefault="00F73CBB" w:rsidP="003E0CFC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658A7356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ABEA5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Rivara 201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91EA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A985E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45099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E091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7CC35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C333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6DFC4056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7952B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Bajwa 20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4DD1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0116F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A63E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B66F8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A3F1D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21A9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  <w:tr w:rsidR="00F73CBB" w:rsidRPr="00C77F30" w14:paraId="75E5A1B1" w14:textId="77777777" w:rsidTr="003E0CF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0B52" w14:textId="77777777" w:rsidR="00F73CBB" w:rsidRPr="00C77F30" w:rsidRDefault="00F73CBB" w:rsidP="003E0CFC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Metkus 20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07CE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03A75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F90ED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C457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41B58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9BB5D" w14:textId="77777777" w:rsidR="00F73CBB" w:rsidRPr="00C77F30" w:rsidRDefault="00F73CBB" w:rsidP="003E0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16"/>
                <w:szCs w:val="16"/>
              </w:rPr>
            </w:pPr>
            <w:r w:rsidRPr="00C77F30">
              <w:rPr>
                <w:rFonts w:asciiTheme="minorHAnsi" w:hAnsiTheme="minorHAnsi" w:cstheme="minorHAnsi"/>
                <w:sz w:val="16"/>
                <w:szCs w:val="16"/>
              </w:rPr>
              <w:t>Low</w:t>
            </w:r>
          </w:p>
        </w:tc>
      </w:tr>
    </w:tbl>
    <w:p w14:paraId="05790B60" w14:textId="2196609C" w:rsidR="005C58C1" w:rsidRDefault="00145E73"/>
    <w:p w14:paraId="21050010" w14:textId="14D5B3D7" w:rsidR="001954C8" w:rsidRDefault="001954C8"/>
    <w:p w14:paraId="6560F2A7" w14:textId="5349EFAC" w:rsidR="001954C8" w:rsidRDefault="001954C8"/>
    <w:p w14:paraId="567C6EC0" w14:textId="09071A78" w:rsidR="001954C8" w:rsidRDefault="001954C8"/>
    <w:p w14:paraId="708F2470" w14:textId="3E75DB64" w:rsidR="00145E73" w:rsidRDefault="00145E73"/>
    <w:p w14:paraId="0C251EAF" w14:textId="0716CEC8" w:rsidR="00145E73" w:rsidRDefault="00145E73"/>
    <w:p w14:paraId="110792C5" w14:textId="6A964750" w:rsidR="00145E73" w:rsidRDefault="00145E73"/>
    <w:p w14:paraId="223AA74C" w14:textId="3F30E347" w:rsidR="00145E73" w:rsidRDefault="00145E73"/>
    <w:p w14:paraId="518BFE5F" w14:textId="02AA6BB7" w:rsidR="00145E73" w:rsidRDefault="00145E73"/>
    <w:p w14:paraId="5EF2FFDB" w14:textId="2B4E4D21" w:rsidR="00145E73" w:rsidRDefault="00145E73"/>
    <w:p w14:paraId="75F1A9ED" w14:textId="5310D91D" w:rsidR="00145E73" w:rsidRDefault="00145E73"/>
    <w:p w14:paraId="48661CA7" w14:textId="10661AD2" w:rsidR="00145E73" w:rsidRDefault="00145E73"/>
    <w:p w14:paraId="381FB033" w14:textId="2C9AAF71" w:rsidR="00145E73" w:rsidRDefault="00145E73">
      <w:r>
        <w:lastRenderedPageBreak/>
        <w:t xml:space="preserve">Figure S1: </w:t>
      </w:r>
      <w:r>
        <w:t>Sensitivity Analysis of Biomarkers of Cardiac Stretch (Fixed Effects Model)</w:t>
      </w:r>
    </w:p>
    <w:p w14:paraId="01D524B7" w14:textId="75FD6F0A" w:rsidR="001954C8" w:rsidRDefault="00145E73">
      <w:r>
        <w:rPr>
          <w:noProof/>
        </w:rPr>
        <w:drawing>
          <wp:inline distT="0" distB="0" distL="0" distR="0" wp14:anchorId="1699D10A" wp14:editId="31B5A8C2">
            <wp:extent cx="5727700" cy="28797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188F5" w14:textId="084FD28F" w:rsidR="001954C8" w:rsidRDefault="001954C8"/>
    <w:p w14:paraId="313A1D73" w14:textId="1B8218DC" w:rsidR="00145E73" w:rsidRPr="00D8437D" w:rsidRDefault="00145E73" w:rsidP="00145E73">
      <w:r>
        <w:t>Figure S2:</w:t>
      </w:r>
      <w:r w:rsidRPr="00145E73">
        <w:t xml:space="preserve"> </w:t>
      </w:r>
      <w:r w:rsidRPr="00D8437D">
        <w:t>Biomarkers of Cardiac Stretch Funnel Plot</w:t>
      </w:r>
    </w:p>
    <w:p w14:paraId="4E348FA0" w14:textId="5161D5A9" w:rsidR="001954C8" w:rsidRDefault="00145E73">
      <w:r>
        <w:rPr>
          <w:noProof/>
        </w:rPr>
        <w:drawing>
          <wp:inline distT="0" distB="0" distL="0" distR="0" wp14:anchorId="314EA83C" wp14:editId="4FBA0E0B">
            <wp:extent cx="5715000" cy="4076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AD6B8" w14:textId="77777777" w:rsidR="00145E73" w:rsidRDefault="00145E73" w:rsidP="00145E73"/>
    <w:p w14:paraId="76035A01" w14:textId="77777777" w:rsidR="00145E73" w:rsidRDefault="00145E73" w:rsidP="00145E73"/>
    <w:p w14:paraId="2A4228C4" w14:textId="77777777" w:rsidR="00145E73" w:rsidRDefault="00145E73" w:rsidP="00145E73"/>
    <w:p w14:paraId="1ABF1B65" w14:textId="77777777" w:rsidR="00145E73" w:rsidRDefault="00145E73" w:rsidP="00145E73"/>
    <w:p w14:paraId="553C4E45" w14:textId="77777777" w:rsidR="00145E73" w:rsidRDefault="00145E73" w:rsidP="00145E73"/>
    <w:p w14:paraId="0A01290F" w14:textId="77777777" w:rsidR="00145E73" w:rsidRDefault="00145E73" w:rsidP="00145E73"/>
    <w:p w14:paraId="72AD484E" w14:textId="77777777" w:rsidR="00145E73" w:rsidRDefault="00145E73" w:rsidP="00145E73"/>
    <w:p w14:paraId="4AC89666" w14:textId="77777777" w:rsidR="00145E73" w:rsidRDefault="00145E73" w:rsidP="00145E73"/>
    <w:p w14:paraId="006CEE79" w14:textId="7CBBC6DA" w:rsidR="00145E73" w:rsidRPr="00D8437D" w:rsidRDefault="00145E73" w:rsidP="00145E73">
      <w:r>
        <w:t xml:space="preserve">Figure S3: </w:t>
      </w:r>
      <w:r w:rsidRPr="00D8437D">
        <w:t>Biomarkers of Cardiac Injury Funnel Plot</w:t>
      </w:r>
    </w:p>
    <w:p w14:paraId="53B90F0A" w14:textId="5433FD62" w:rsidR="001954C8" w:rsidRDefault="00145E73">
      <w:r>
        <w:rPr>
          <w:noProof/>
        </w:rPr>
        <w:drawing>
          <wp:inline distT="0" distB="0" distL="0" distR="0" wp14:anchorId="698C76DC" wp14:editId="67213C25">
            <wp:extent cx="5715000" cy="4076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0E42D" w14:textId="1A2E684B" w:rsidR="001954C8" w:rsidRDefault="001954C8"/>
    <w:p w14:paraId="0163C5D7" w14:textId="6BA96C3F" w:rsidR="001954C8" w:rsidRDefault="001954C8"/>
    <w:p w14:paraId="42303D17" w14:textId="2C8B85F6" w:rsidR="001954C8" w:rsidRDefault="001954C8"/>
    <w:sectPr w:rsidR="001954C8" w:rsidSect="00563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CBB"/>
    <w:rsid w:val="00003CDB"/>
    <w:rsid w:val="00145E73"/>
    <w:rsid w:val="001954C8"/>
    <w:rsid w:val="00284841"/>
    <w:rsid w:val="004A195C"/>
    <w:rsid w:val="00563FB2"/>
    <w:rsid w:val="00602954"/>
    <w:rsid w:val="00F73CBB"/>
    <w:rsid w:val="00FA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EF8AD"/>
  <w15:chartTrackingRefBased/>
  <w15:docId w15:val="{877F372B-B188-E84F-B59B-7E82EB6AD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CBB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 Jayasimhan</dc:creator>
  <cp:keywords/>
  <dc:description/>
  <cp:lastModifiedBy>Dilip Jayasimhan</cp:lastModifiedBy>
  <cp:revision>2</cp:revision>
  <dcterms:created xsi:type="dcterms:W3CDTF">2021-03-06T07:13:00Z</dcterms:created>
  <dcterms:modified xsi:type="dcterms:W3CDTF">2021-03-06T07:13:00Z</dcterms:modified>
</cp:coreProperties>
</file>